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FAE05" w14:textId="0EDC5BB5" w:rsidR="009B1231" w:rsidRPr="00890E00" w:rsidRDefault="00E67501" w:rsidP="00D92051">
      <w:pPr>
        <w:pStyle w:val="1"/>
        <w:spacing w:line="276" w:lineRule="auto"/>
      </w:pPr>
      <w:r w:rsidRPr="00890E00">
        <w:t>Table S</w:t>
      </w:r>
      <w:r w:rsidR="009B1231" w:rsidRPr="00890E00">
        <w:t>1</w:t>
      </w:r>
      <w:r w:rsidRPr="00890E00">
        <w:t>.</w:t>
      </w:r>
      <w:r w:rsidR="00E94E9E" w:rsidRPr="00890E00">
        <w:t xml:space="preserve"> Antibodies for</w:t>
      </w:r>
      <w:r w:rsidR="00E94E9E" w:rsidRPr="00890E00">
        <w:rPr>
          <w:bCs/>
          <w:sz w:val="32"/>
          <w:szCs w:val="32"/>
        </w:rPr>
        <w:t xml:space="preserve"> </w:t>
      </w:r>
      <w:r w:rsidR="00E94E9E" w:rsidRPr="00890E00">
        <w:t>blocking</w:t>
      </w:r>
    </w:p>
    <w:tbl>
      <w:tblPr>
        <w:tblW w:w="0" w:type="auto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4395"/>
      </w:tblGrid>
      <w:tr w:rsidR="000F20AD" w:rsidRPr="00890E00" w14:paraId="728C8041" w14:textId="77777777" w:rsidTr="004650C2">
        <w:trPr>
          <w:trHeight w:val="399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0B89EF" w14:textId="32DA500C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Antibodie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B74986" w14:textId="77777777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Primer sequences</w:t>
            </w:r>
          </w:p>
        </w:tc>
      </w:tr>
      <w:tr w:rsidR="000F20AD" w:rsidRPr="00890E00" w14:paraId="7077A7AA" w14:textId="77777777" w:rsidTr="004650C2">
        <w:trPr>
          <w:trHeight w:val="399"/>
          <w:tblHeader/>
        </w:trPr>
        <w:tc>
          <w:tcPr>
            <w:tcW w:w="1701" w:type="dxa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213102" w14:textId="34AD85FE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ectin-1</w:t>
            </w:r>
          </w:p>
        </w:tc>
        <w:tc>
          <w:tcPr>
            <w:tcW w:w="4395" w:type="dxa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61C2B6" w14:textId="3B1FB736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Abcam (ab66985)</w:t>
            </w:r>
          </w:p>
        </w:tc>
      </w:tr>
      <w:tr w:rsidR="000F20AD" w:rsidRPr="00890E00" w14:paraId="11D6AE26" w14:textId="77777777" w:rsidTr="004650C2">
        <w:trPr>
          <w:trHeight w:val="399"/>
        </w:trPr>
        <w:tc>
          <w:tcPr>
            <w:tcW w:w="1701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682629" w14:textId="6C031BDD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HVEM</w:t>
            </w:r>
          </w:p>
        </w:tc>
        <w:tc>
          <w:tcPr>
            <w:tcW w:w="4395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8CC10B" w14:textId="100FF90B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Abcam (ab47677)</w:t>
            </w:r>
          </w:p>
        </w:tc>
      </w:tr>
      <w:tr w:rsidR="000F20AD" w:rsidRPr="00890E00" w14:paraId="7CB0AE8C" w14:textId="77777777" w:rsidTr="004650C2">
        <w:trPr>
          <w:trHeight w:val="399"/>
        </w:trPr>
        <w:tc>
          <w:tcPr>
            <w:tcW w:w="1701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E391B0" w14:textId="3E133354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AG</w:t>
            </w:r>
          </w:p>
        </w:tc>
        <w:tc>
          <w:tcPr>
            <w:tcW w:w="4395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58FB61" w14:textId="30F44CC2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Santa Cruz Biotechnology (sc-166849)</w:t>
            </w:r>
          </w:p>
        </w:tc>
      </w:tr>
      <w:tr w:rsidR="000F20AD" w:rsidRPr="00890E00" w14:paraId="61CC0CCD" w14:textId="77777777" w:rsidTr="000F20AD">
        <w:trPr>
          <w:trHeight w:val="399"/>
        </w:trPr>
        <w:tc>
          <w:tcPr>
            <w:tcW w:w="1701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2529DF" w14:textId="2F81688B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MHC-IIA</w:t>
            </w:r>
          </w:p>
        </w:tc>
        <w:tc>
          <w:tcPr>
            <w:tcW w:w="4395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C410FA" w14:textId="63FE4950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Biolegend</w:t>
            </w:r>
            <w:proofErr w:type="spellEnd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 (PRB-440P)</w:t>
            </w:r>
          </w:p>
        </w:tc>
      </w:tr>
      <w:tr w:rsidR="000F20AD" w:rsidRPr="00890E00" w14:paraId="1CAD8D4F" w14:textId="77777777" w:rsidTr="004650C2">
        <w:trPr>
          <w:trHeight w:val="399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DA5ACF" w14:textId="2D4F7AD0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MHC-IIB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DA8859" w14:textId="5D273934" w:rsidR="000F20AD" w:rsidRPr="00890E00" w:rsidRDefault="000F20AD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Biolegend</w:t>
            </w:r>
            <w:proofErr w:type="spellEnd"/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 xml:space="preserve"> (PRB-445P)</w:t>
            </w:r>
          </w:p>
        </w:tc>
      </w:tr>
    </w:tbl>
    <w:p w14:paraId="7B65BC41" w14:textId="77777777" w:rsidR="00DE23E8" w:rsidRPr="00890E00" w:rsidRDefault="00DE23E8" w:rsidP="00542C56">
      <w:pPr>
        <w:spacing w:line="276" w:lineRule="auto"/>
        <w:rPr>
          <w:rFonts w:cs="Times New Roman"/>
        </w:rPr>
      </w:pPr>
    </w:p>
    <w:sectPr w:rsidR="00DE23E8" w:rsidRPr="00890E0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328B5" w14:textId="77777777" w:rsidR="001B53EA" w:rsidRDefault="001B53EA" w:rsidP="00117666">
      <w:pPr>
        <w:spacing w:after="0"/>
      </w:pPr>
      <w:r>
        <w:separator/>
      </w:r>
    </w:p>
  </w:endnote>
  <w:endnote w:type="continuationSeparator" w:id="0">
    <w:p w14:paraId="55C39911" w14:textId="77777777" w:rsidR="001B53EA" w:rsidRDefault="001B53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ECDB0" w14:textId="77777777" w:rsidR="001B53EA" w:rsidRDefault="001B53EA" w:rsidP="00117666">
      <w:pPr>
        <w:spacing w:after="0"/>
      </w:pPr>
      <w:r>
        <w:separator/>
      </w:r>
    </w:p>
  </w:footnote>
  <w:footnote w:type="continuationSeparator" w:id="0">
    <w:p w14:paraId="04025CA4" w14:textId="77777777" w:rsidR="001B53EA" w:rsidRDefault="001B53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20AD"/>
    <w:rsid w:val="00105FD9"/>
    <w:rsid w:val="00117666"/>
    <w:rsid w:val="00151A57"/>
    <w:rsid w:val="001549D3"/>
    <w:rsid w:val="00160065"/>
    <w:rsid w:val="00177D84"/>
    <w:rsid w:val="001B53E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0B4"/>
    <w:rsid w:val="004735C8"/>
    <w:rsid w:val="004947A6"/>
    <w:rsid w:val="004961FF"/>
    <w:rsid w:val="0050111B"/>
    <w:rsid w:val="00517A89"/>
    <w:rsid w:val="005250F2"/>
    <w:rsid w:val="00542C56"/>
    <w:rsid w:val="00593EEA"/>
    <w:rsid w:val="005A5EEE"/>
    <w:rsid w:val="005D6BB8"/>
    <w:rsid w:val="006375C7"/>
    <w:rsid w:val="00654E8F"/>
    <w:rsid w:val="00660D05"/>
    <w:rsid w:val="006820B1"/>
    <w:rsid w:val="006B7D14"/>
    <w:rsid w:val="006D1FA7"/>
    <w:rsid w:val="00701727"/>
    <w:rsid w:val="0070566C"/>
    <w:rsid w:val="00714C50"/>
    <w:rsid w:val="00725A7D"/>
    <w:rsid w:val="007501BE"/>
    <w:rsid w:val="00790BB3"/>
    <w:rsid w:val="007C206C"/>
    <w:rsid w:val="008007D3"/>
    <w:rsid w:val="00817DD6"/>
    <w:rsid w:val="00820B5F"/>
    <w:rsid w:val="0083759F"/>
    <w:rsid w:val="00885156"/>
    <w:rsid w:val="00890E00"/>
    <w:rsid w:val="008A3DD7"/>
    <w:rsid w:val="008F1EFA"/>
    <w:rsid w:val="009151AA"/>
    <w:rsid w:val="0093429D"/>
    <w:rsid w:val="00943573"/>
    <w:rsid w:val="009556B0"/>
    <w:rsid w:val="00964134"/>
    <w:rsid w:val="00970F7D"/>
    <w:rsid w:val="00994A3D"/>
    <w:rsid w:val="009B1231"/>
    <w:rsid w:val="009C2B12"/>
    <w:rsid w:val="00A174D9"/>
    <w:rsid w:val="00AA4D24"/>
    <w:rsid w:val="00AB6715"/>
    <w:rsid w:val="00B1671E"/>
    <w:rsid w:val="00B25EB8"/>
    <w:rsid w:val="00B37F4D"/>
    <w:rsid w:val="00C45CE5"/>
    <w:rsid w:val="00C52A7B"/>
    <w:rsid w:val="00C56BAF"/>
    <w:rsid w:val="00C679AA"/>
    <w:rsid w:val="00C75972"/>
    <w:rsid w:val="00CD066B"/>
    <w:rsid w:val="00CE4FEE"/>
    <w:rsid w:val="00CF6A10"/>
    <w:rsid w:val="00D060CF"/>
    <w:rsid w:val="00D129D6"/>
    <w:rsid w:val="00D92051"/>
    <w:rsid w:val="00DB59C3"/>
    <w:rsid w:val="00DC259A"/>
    <w:rsid w:val="00DE23E8"/>
    <w:rsid w:val="00E52377"/>
    <w:rsid w:val="00E537AD"/>
    <w:rsid w:val="00E64E17"/>
    <w:rsid w:val="00E67501"/>
    <w:rsid w:val="00E70FCF"/>
    <w:rsid w:val="00E866C9"/>
    <w:rsid w:val="00E94E9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6</vt:i4>
      </vt:variant>
    </vt:vector>
  </HeadingPairs>
  <TitlesOfParts>
    <vt:vector size="7" baseType="lpstr">
      <vt:lpstr/>
      <vt:lpstr>Table S1. Antibodies for blocking</vt:lpstr>
      <vt:lpstr>Table S2. Primer sequences of siRNAs</vt:lpstr>
      <vt:lpstr>Table S3. Primer sequences used in qPCR</vt:lpstr>
      <vt:lpstr>Table S4. Antibodies for immunofluorescence and western blotting</vt:lpstr>
      <vt:lpstr>Figure S1. Antibodies and siRNA of Nectin-1 or NMHC-IIB have no significant effe</vt:lpstr>
      <vt:lpstr>/ </vt:lpstr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2</cp:revision>
  <cp:lastPrinted>2013-10-03T12:51:00Z</cp:lastPrinted>
  <dcterms:created xsi:type="dcterms:W3CDTF">2022-01-23T09:54:00Z</dcterms:created>
  <dcterms:modified xsi:type="dcterms:W3CDTF">2022-01-23T09:54:00Z</dcterms:modified>
</cp:coreProperties>
</file>